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0EA2" w14:textId="3BA38589" w:rsidR="00695B7E" w:rsidRPr="00695B7E" w:rsidRDefault="00695B7E">
      <w:pPr>
        <w:rPr>
          <w:rFonts w:ascii="Times New Roman" w:hAnsi="Times New Roman" w:cs="Times New Roman"/>
          <w:i/>
          <w:iCs/>
          <w:lang w:val="en-US"/>
        </w:rPr>
      </w:pPr>
      <w:r w:rsidRPr="00695B7E">
        <w:rPr>
          <w:rFonts w:ascii="Times New Roman" w:hAnsi="Times New Roman" w:cs="Times New Roman"/>
          <w:b/>
          <w:bCs/>
          <w:i/>
          <w:iCs/>
          <w:lang w:val="en-US"/>
        </w:rPr>
        <w:t>T</w:t>
      </w:r>
      <w:r w:rsidRPr="00695B7E">
        <w:rPr>
          <w:rFonts w:ascii="Times New Roman" w:hAnsi="Times New Roman" w:cs="Times New Roman"/>
          <w:b/>
          <w:bCs/>
          <w:i/>
          <w:iCs/>
          <w:lang w:val="en-US"/>
        </w:rPr>
        <w:t>able S1. Consort Flow chart of selection, enrollment, and adherence of participants in the study.</w:t>
      </w:r>
      <w:r w:rsidRPr="00695B7E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695B7E">
        <w:rPr>
          <w:rFonts w:ascii="Times New Roman" w:hAnsi="Times New Roman" w:cs="Times New Roman"/>
          <w:i/>
          <w:color w:val="000000"/>
          <w:lang w:val="en-US"/>
        </w:rPr>
        <w:t>References: CP – Cerebral Palsy</w:t>
      </w:r>
    </w:p>
    <w:p w14:paraId="4C9A1CD4" w14:textId="77777777" w:rsidR="00695B7E" w:rsidRPr="00695B7E" w:rsidRDefault="00695B7E">
      <w:pPr>
        <w:rPr>
          <w:i/>
          <w:iCs/>
          <w:lang w:val="en-US"/>
        </w:rPr>
      </w:pPr>
    </w:p>
    <w:p w14:paraId="64E0CBAC" w14:textId="5DE245BC" w:rsidR="003973B8" w:rsidRDefault="00017A3C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1D2FA5B" wp14:editId="15F6E013">
                <wp:simplePos x="0" y="0"/>
                <wp:positionH relativeFrom="column">
                  <wp:posOffset>4553585</wp:posOffset>
                </wp:positionH>
                <wp:positionV relativeFrom="paragraph">
                  <wp:posOffset>5974715</wp:posOffset>
                </wp:positionV>
                <wp:extent cx="0" cy="1100666"/>
                <wp:effectExtent l="63500" t="0" r="50800" b="29845"/>
                <wp:wrapNone/>
                <wp:docPr id="1470479732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06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3CF6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358.55pt;margin-top:470.45pt;width:0;height:86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&#13;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053809E" wp14:editId="420E5318">
                <wp:simplePos x="0" y="0"/>
                <wp:positionH relativeFrom="column">
                  <wp:posOffset>4486698</wp:posOffset>
                </wp:positionH>
                <wp:positionV relativeFrom="paragraph">
                  <wp:posOffset>4713605</wp:posOffset>
                </wp:positionV>
                <wp:extent cx="0" cy="186267"/>
                <wp:effectExtent l="63500" t="0" r="38100" b="29845"/>
                <wp:wrapNone/>
                <wp:docPr id="1361768255" name="Conector recto de fl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62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9298D5" id="Conector recto de flecha 5" o:spid="_x0000_s1026" type="#_x0000_t32" style="position:absolute;margin-left:353.3pt;margin-top:371.15pt;width:0;height:14.6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F3D1EB" wp14:editId="07DF0232">
                <wp:simplePos x="0" y="0"/>
                <wp:positionH relativeFrom="column">
                  <wp:posOffset>4486698</wp:posOffset>
                </wp:positionH>
                <wp:positionV relativeFrom="paragraph">
                  <wp:posOffset>3532505</wp:posOffset>
                </wp:positionV>
                <wp:extent cx="0" cy="427567"/>
                <wp:effectExtent l="63500" t="0" r="50800" b="29845"/>
                <wp:wrapNone/>
                <wp:docPr id="289676512" name="Conector recto de flech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75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AFB68" id="Conector recto de flecha 4" o:spid="_x0000_s1026" type="#_x0000_t32" style="position:absolute;margin-left:353.3pt;margin-top:278.15pt;width:0;height:33.6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5FAE20A" wp14:editId="3EF6BAE9">
                <wp:simplePos x="0" y="0"/>
                <wp:positionH relativeFrom="column">
                  <wp:posOffset>4478231</wp:posOffset>
                </wp:positionH>
                <wp:positionV relativeFrom="paragraph">
                  <wp:posOffset>522605</wp:posOffset>
                </wp:positionV>
                <wp:extent cx="0" cy="203200"/>
                <wp:effectExtent l="50800" t="0" r="38100" b="38100"/>
                <wp:wrapNone/>
                <wp:docPr id="1427533975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AB7BE" id="Conector recto de flecha 3" o:spid="_x0000_s1026" type="#_x0000_t32" style="position:absolute;margin-left:352.6pt;margin-top:41.15pt;width:0;height:1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A6D7D48" wp14:editId="75986DB6">
                <wp:simplePos x="0" y="0"/>
                <wp:positionH relativeFrom="column">
                  <wp:posOffset>1591098</wp:posOffset>
                </wp:positionH>
                <wp:positionV relativeFrom="paragraph">
                  <wp:posOffset>522605</wp:posOffset>
                </wp:positionV>
                <wp:extent cx="0" cy="203200"/>
                <wp:effectExtent l="50800" t="0" r="38100" b="38100"/>
                <wp:wrapNone/>
                <wp:docPr id="176974360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5794A" id="Conector recto de flecha 3" o:spid="_x0000_s1026" type="#_x0000_t32" style="position:absolute;margin-left:125.3pt;margin-top:41.15pt;width:0;height:1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A4F2391" wp14:editId="630753D7">
                <wp:simplePos x="0" y="0"/>
                <wp:positionH relativeFrom="column">
                  <wp:posOffset>4486275</wp:posOffset>
                </wp:positionH>
                <wp:positionV relativeFrom="paragraph">
                  <wp:posOffset>1699260</wp:posOffset>
                </wp:positionV>
                <wp:extent cx="0" cy="1100666"/>
                <wp:effectExtent l="63500" t="0" r="50800" b="29845"/>
                <wp:wrapNone/>
                <wp:docPr id="317681560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06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379061" id="Conector recto de flecha 1" o:spid="_x0000_s1026" type="#_x0000_t32" style="position:absolute;margin-left:353.25pt;margin-top:133.8pt;width:0;height:86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" strokecolor="black [3213]" strokeweight="1pt">
                <v:stroke endarrow="block" joinstyle="miter"/>
              </v:shape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AFF08A" wp14:editId="23FAA049">
                <wp:simplePos x="0" y="0"/>
                <wp:positionH relativeFrom="column">
                  <wp:posOffset>3592195</wp:posOffset>
                </wp:positionH>
                <wp:positionV relativeFrom="paragraph">
                  <wp:posOffset>7227782</wp:posOffset>
                </wp:positionV>
                <wp:extent cx="2294043" cy="516467"/>
                <wp:effectExtent l="0" t="0" r="17780" b="17145"/>
                <wp:wrapNone/>
                <wp:docPr id="201295423" name="Rectángul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4043" cy="5164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C08BAE" w14:textId="77777777" w:rsidR="00677BB8" w:rsidRPr="003973B8" w:rsidRDefault="00677BB8" w:rsidP="00677B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Successfully assessed 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0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AFF08A" id="Rectángulo 19" o:spid="_x0000_s1026" style="position:absolute;margin-left:282.85pt;margin-top:569.1pt;width:180.65pt;height:40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" strokecolor="#1f3763" strokeweight="1pt">
                <v:textbox>
                  <w:txbxContent>
                    <w:p w14:paraId="1AC08BAE" w14:textId="77777777" w:rsidR="00677BB8" w:rsidRPr="003973B8" w:rsidRDefault="00677BB8" w:rsidP="00677B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Successfully assessed 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(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30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2DAC4F" wp14:editId="6971C4D4">
                <wp:simplePos x="0" y="0"/>
                <wp:positionH relativeFrom="column">
                  <wp:posOffset>28998</wp:posOffset>
                </wp:positionH>
                <wp:positionV relativeFrom="paragraph">
                  <wp:posOffset>6982672</wp:posOffset>
                </wp:positionV>
                <wp:extent cx="406400" cy="931333"/>
                <wp:effectExtent l="0" t="0" r="12700" b="8890"/>
                <wp:wrapNone/>
                <wp:docPr id="21508" name="Rectángulo: esquinas redondeadas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B75DF8-5C7A-DD7D-55B2-906C0FBA3F1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6400" cy="93133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C35E4" w14:textId="4F497F84" w:rsidR="003973B8" w:rsidRDefault="00677BB8" w:rsidP="003973B8">
                            <w:pPr>
                              <w:jc w:val="righ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Follow up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t" upright="1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2DAC4F" id="Rectángulo: esquinas redondeadas 16" o:spid="_x0000_s1027" style="position:absolute;margin-left:2.3pt;margin-top:549.8pt;width:32pt;height:73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" fillcolor="#deeaf6" strokeweight="1pt">
                <v:stroke joinstyle="miter"/>
                <v:textbox style="layout-flow:vertical;mso-layout-flow-alt:bottom-to-top">
                  <w:txbxContent>
                    <w:p w14:paraId="2D3C35E4" w14:textId="4F497F84" w:rsidR="003973B8" w:rsidRDefault="00677BB8" w:rsidP="003973B8">
                      <w:pPr>
                        <w:jc w:val="righ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s-ES_tradnl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Follow up</w:t>
                      </w:r>
                    </w:p>
                  </w:txbxContent>
                </v:textbox>
              </v:round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F12F2F" wp14:editId="4741608B">
                <wp:simplePos x="0" y="0"/>
                <wp:positionH relativeFrom="column">
                  <wp:posOffset>663786</wp:posOffset>
                </wp:positionH>
                <wp:positionV relativeFrom="paragraph">
                  <wp:posOffset>7226723</wp:posOffset>
                </wp:positionV>
                <wp:extent cx="2294043" cy="516467"/>
                <wp:effectExtent l="0" t="0" r="17780" b="17145"/>
                <wp:wrapNone/>
                <wp:docPr id="21507" name="Rectángulo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282408-FC88-F80D-2ECE-11368C4A445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4043" cy="5164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E5A54" w14:textId="2D56B9B3" w:rsidR="003973B8" w:rsidRPr="003973B8" w:rsidRDefault="00677BB8" w:rsidP="003973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Successfully assessed </w:t>
                            </w:r>
                            <w:r w:rsidR="003973B8"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="003973B8" w:rsidRPr="003973B8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3973B8"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0</w:t>
                            </w:r>
                            <w:r w:rsidR="003973B8"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12F2F" id="_x0000_s1028" style="position:absolute;margin-left:52.25pt;margin-top:569.05pt;width:180.65pt;height:40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" strokecolor="#1f3763" strokeweight="1pt">
                <v:textbox>
                  <w:txbxContent>
                    <w:p w14:paraId="762E5A54" w14:textId="2D56B9B3" w:rsidR="003973B8" w:rsidRPr="003973B8" w:rsidRDefault="00677BB8" w:rsidP="003973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Successfully assessed </w:t>
                      </w:r>
                      <w:r w:rsidR="003973B8"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(</w:t>
                      </w:r>
                      <w:r w:rsidR="003973B8" w:rsidRPr="003973B8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3973B8"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30</w:t>
                      </w:r>
                      <w:r w:rsidR="003973B8"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CBA0D9" wp14:editId="7EFFF5FD">
                <wp:simplePos x="0" y="0"/>
                <wp:positionH relativeFrom="column">
                  <wp:posOffset>1595543</wp:posOffset>
                </wp:positionH>
                <wp:positionV relativeFrom="paragraph">
                  <wp:posOffset>5977044</wp:posOffset>
                </wp:positionV>
                <wp:extent cx="0" cy="1100666"/>
                <wp:effectExtent l="63500" t="0" r="50800" b="29845"/>
                <wp:wrapNone/>
                <wp:docPr id="184562857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06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44E594" id="Conector recto de flecha 1" o:spid="_x0000_s1026" type="#_x0000_t32" style="position:absolute;margin-left:125.65pt;margin-top:470.65pt;width:0;height:86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" strokecolor="black [3213]" strokeweight="1pt">
                <v:stroke endarrow="block" joinstyle="miter"/>
              </v:shape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E294DD" wp14:editId="44C2BE23">
                <wp:simplePos x="0" y="0"/>
                <wp:positionH relativeFrom="column">
                  <wp:posOffset>3536950</wp:posOffset>
                </wp:positionH>
                <wp:positionV relativeFrom="paragraph">
                  <wp:posOffset>4975649</wp:posOffset>
                </wp:positionV>
                <wp:extent cx="2222500" cy="812800"/>
                <wp:effectExtent l="0" t="0" r="12700" b="12700"/>
                <wp:wrapNone/>
                <wp:docPr id="425450313" name="Rectángu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0" cy="81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BEA6C" w14:textId="77777777" w:rsidR="00677BB8" w:rsidRPr="003973B8" w:rsidRDefault="00677BB8" w:rsidP="00677B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</w:p>
                          <w:p w14:paraId="1CCD1C29" w14:textId="77777777" w:rsidR="00677BB8" w:rsidRPr="00677BB8" w:rsidRDefault="00677BB8" w:rsidP="00677BB8">
                            <w:pPr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77B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No randomization due the small siz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of the sample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w14:anchorId="2CE294DD" id="Rectángulo 13" o:spid="_x0000_s1029" style="position:absolute;margin-left:278.5pt;margin-top:391.8pt;width:175pt;height:6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" strokecolor="#1f3763" strokeweight="1pt">
                <v:textbox>
                  <w:txbxContent>
                    <w:p w14:paraId="512BEA6C" w14:textId="77777777" w:rsidR="00677BB8" w:rsidRPr="003973B8" w:rsidRDefault="00677BB8" w:rsidP="00677B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</w:p>
                    <w:p w14:paraId="1CCD1C29" w14:textId="77777777" w:rsidR="00677BB8" w:rsidRPr="00677BB8" w:rsidRDefault="00677BB8" w:rsidP="00677BB8">
                      <w:pPr>
                        <w:jc w:val="center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677B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No randomization due the small size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of the sample</w:t>
                      </w:r>
                    </w:p>
                  </w:txbxContent>
                </v:textbox>
              </v: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19B5E7" wp14:editId="3090ECDC">
                <wp:simplePos x="0" y="0"/>
                <wp:positionH relativeFrom="column">
                  <wp:posOffset>664209</wp:posOffset>
                </wp:positionH>
                <wp:positionV relativeFrom="paragraph">
                  <wp:posOffset>5028565</wp:posOffset>
                </wp:positionV>
                <wp:extent cx="2222500" cy="812800"/>
                <wp:effectExtent l="0" t="0" r="12700" b="12700"/>
                <wp:wrapNone/>
                <wp:docPr id="21523" name="Rectángul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98F584-ED8E-E828-F8F1-09022EAD50D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0" cy="81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F86C6" w14:textId="21B1ECDC" w:rsidR="003973B8" w:rsidRPr="003973B8" w:rsidRDefault="003973B8" w:rsidP="003973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</w:p>
                          <w:p w14:paraId="2E11FBA6" w14:textId="29A49D34" w:rsidR="003973B8" w:rsidRPr="00677BB8" w:rsidRDefault="00677BB8" w:rsidP="00677BB8">
                            <w:pPr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77B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No randomization due the small siz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of the sample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w14:anchorId="4E19B5E7" id="_x0000_s1030" style="position:absolute;margin-left:52.3pt;margin-top:395.95pt;width:175pt;height:6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" strokecolor="#1f3763" strokeweight="1pt">
                <v:textbox>
                  <w:txbxContent>
                    <w:p w14:paraId="06EF86C6" w14:textId="21B1ECDC" w:rsidR="003973B8" w:rsidRPr="003973B8" w:rsidRDefault="003973B8" w:rsidP="003973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</w:p>
                    <w:p w14:paraId="2E11FBA6" w14:textId="29A49D34" w:rsidR="003973B8" w:rsidRPr="00677BB8" w:rsidRDefault="00677BB8" w:rsidP="00677BB8">
                      <w:pPr>
                        <w:jc w:val="center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677B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No randomization due the small size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of the sample</w:t>
                      </w:r>
                    </w:p>
                  </w:txbxContent>
                </v:textbox>
              </v: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FEB871" wp14:editId="739CD1F4">
                <wp:simplePos x="0" y="0"/>
                <wp:positionH relativeFrom="column">
                  <wp:posOffset>70908</wp:posOffset>
                </wp:positionH>
                <wp:positionV relativeFrom="paragraph">
                  <wp:posOffset>4975860</wp:posOffset>
                </wp:positionV>
                <wp:extent cx="406400" cy="1066800"/>
                <wp:effectExtent l="0" t="0" r="12700" b="12700"/>
                <wp:wrapNone/>
                <wp:docPr id="21522" name="Rectángulo: esquinas redondeadas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A3C6EC-F9BF-A8EF-4F81-590CF9F9511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6400" cy="1066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18AB40" w14:textId="681EC788" w:rsidR="003973B8" w:rsidRDefault="00677BB8" w:rsidP="003973B8">
                            <w:pPr>
                              <w:jc w:val="righ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Randomization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t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FEB871" id="Rectángulo: esquinas redondeadas 12" o:spid="_x0000_s1031" style="position:absolute;margin-left:5.6pt;margin-top:391.8pt;width:32pt;height:8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" fillcolor="#deeaf6" strokeweight="1pt">
                <v:stroke joinstyle="miter"/>
                <v:textbox style="layout-flow:vertical;mso-layout-flow-alt:bottom-to-top">
                  <w:txbxContent>
                    <w:p w14:paraId="4418AB40" w14:textId="681EC788" w:rsidR="003973B8" w:rsidRDefault="00677BB8" w:rsidP="003973B8">
                      <w:pPr>
                        <w:jc w:val="righ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s-ES_tradnl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Randomization</w:t>
                      </w:r>
                    </w:p>
                  </w:txbxContent>
                </v:textbox>
              </v:round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EA8FCB" wp14:editId="7FCBB614">
                <wp:simplePos x="0" y="0"/>
                <wp:positionH relativeFrom="column">
                  <wp:posOffset>1591733</wp:posOffset>
                </wp:positionH>
                <wp:positionV relativeFrom="paragraph">
                  <wp:posOffset>3683000</wp:posOffset>
                </wp:positionV>
                <wp:extent cx="0" cy="1100666"/>
                <wp:effectExtent l="63500" t="0" r="50800" b="29845"/>
                <wp:wrapNone/>
                <wp:docPr id="1543592293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06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52CC76" id="Conector recto de flecha 1" o:spid="_x0000_s1026" type="#_x0000_t32" style="position:absolute;margin-left:125.35pt;margin-top:290pt;width:0;height:86.6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" strokecolor="black [3213]" strokeweight="1pt">
                <v:stroke endarrow="block" joinstyle="miter"/>
              </v:shape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1D8567" wp14:editId="1A0B01E6">
                <wp:simplePos x="0" y="0"/>
                <wp:positionH relativeFrom="column">
                  <wp:posOffset>28998</wp:posOffset>
                </wp:positionH>
                <wp:positionV relativeFrom="paragraph">
                  <wp:posOffset>2673138</wp:posOffset>
                </wp:positionV>
                <wp:extent cx="406400" cy="1820334"/>
                <wp:effectExtent l="0" t="0" r="12700" b="8890"/>
                <wp:wrapNone/>
                <wp:docPr id="21520" name="Rectángulo: esquinas redondeadas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17BCBE-8BA7-FFB9-8D31-2A9567E6176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6400" cy="182033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02301A" w14:textId="0D541369" w:rsidR="003973B8" w:rsidRDefault="003973B8" w:rsidP="003973B8">
                            <w:pPr>
                              <w:jc w:val="righ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Consent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t" upright="1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1D8567" id="Rectángulo: esquinas redondeadas 6" o:spid="_x0000_s1032" style="position:absolute;margin-left:2.3pt;margin-top:210.5pt;width:32pt;height:143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" fillcolor="#deeaf6" strokeweight="1pt">
                <v:stroke joinstyle="miter"/>
                <v:textbox style="layout-flow:vertical;mso-layout-flow-alt:bottom-to-top">
                  <w:txbxContent>
                    <w:p w14:paraId="2F02301A" w14:textId="0D541369" w:rsidR="003973B8" w:rsidRDefault="003973B8" w:rsidP="003973B8">
                      <w:pPr>
                        <w:jc w:val="righ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s-ES_tradnl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Consent</w:t>
                      </w:r>
                    </w:p>
                  </w:txbxContent>
                </v:textbox>
              </v:roundrect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5698B1" wp14:editId="301F2131">
                <wp:simplePos x="0" y="0"/>
                <wp:positionH relativeFrom="column">
                  <wp:posOffset>1586865</wp:posOffset>
                </wp:positionH>
                <wp:positionV relativeFrom="paragraph">
                  <wp:posOffset>1699472</wp:posOffset>
                </wp:positionV>
                <wp:extent cx="0" cy="1100666"/>
                <wp:effectExtent l="63500" t="0" r="50800" b="29845"/>
                <wp:wrapNone/>
                <wp:docPr id="390297907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06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F35716" id="Conector recto de flecha 1" o:spid="_x0000_s1026" type="#_x0000_t32" style="position:absolute;margin-left:124.95pt;margin-top:133.8pt;width:0;height:86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" strokecolor="black [3213]" strokeweight="1pt">
                <v:stroke endarrow="block" joinstyle="miter"/>
              </v:shape>
            </w:pict>
          </mc:Fallback>
        </mc:AlternateContent>
      </w:r>
      <w:r w:rsidR="00677BB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D07A65" wp14:editId="28B50FC7">
                <wp:simplePos x="0" y="0"/>
                <wp:positionH relativeFrom="column">
                  <wp:posOffset>3195532</wp:posOffset>
                </wp:positionH>
                <wp:positionV relativeFrom="paragraph">
                  <wp:posOffset>4002405</wp:posOffset>
                </wp:positionV>
                <wp:extent cx="2908300" cy="651933"/>
                <wp:effectExtent l="0" t="0" r="12700" b="8890"/>
                <wp:wrapNone/>
                <wp:docPr id="21511" name="Rectángulo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0AD7B6-F055-1604-6589-AD976A2911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8300" cy="6519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BD86D" w14:textId="21D2834A" w:rsidR="003973B8" w:rsidRPr="003973B8" w:rsidRDefault="003973B8" w:rsidP="00677BB8">
                            <w:pPr>
                              <w:spacing w:line="240" w:lineRule="exact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Excluded (n=12) to match age and sex representation of individuals with Cerebral Palsy</w:t>
                            </w:r>
                          </w:p>
                          <w:p w14:paraId="11DA8606" w14:textId="77777777" w:rsidR="003973B8" w:rsidRPr="003973B8" w:rsidRDefault="003973B8" w:rsidP="003973B8">
                            <w:pPr>
                              <w:spacing w:line="220" w:lineRule="exact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 </w:t>
                            </w:r>
                          </w:p>
                          <w:p w14:paraId="07543F0B" w14:textId="77777777" w:rsidR="003973B8" w:rsidRPr="003973B8" w:rsidRDefault="003973B8" w:rsidP="003973B8">
                            <w:pPr>
                              <w:spacing w:line="240" w:lineRule="exac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 </w:t>
                            </w:r>
                          </w:p>
                          <w:p w14:paraId="46033893" w14:textId="77777777" w:rsidR="003973B8" w:rsidRPr="003973B8" w:rsidRDefault="003973B8" w:rsidP="003973B8">
                            <w:pPr>
                              <w:spacing w:line="220" w:lineRule="exac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 </w:t>
                            </w:r>
                          </w:p>
                          <w:p w14:paraId="049E465C" w14:textId="77777777" w:rsidR="003973B8" w:rsidRPr="003973B8" w:rsidRDefault="003973B8" w:rsidP="003973B8">
                            <w:pPr>
                              <w:spacing w:line="240" w:lineRule="exact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 </w:t>
                            </w:r>
                          </w:p>
                          <w:p w14:paraId="46FDDA90" w14:textId="77777777" w:rsidR="003973B8" w:rsidRPr="003973B8" w:rsidRDefault="003973B8" w:rsidP="003973B8">
                            <w:pPr>
                              <w:spacing w:line="220" w:lineRule="exact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 </w:t>
                            </w:r>
                          </w:p>
                          <w:p w14:paraId="13B6A76C" w14:textId="77777777" w:rsidR="003973B8" w:rsidRPr="003973B8" w:rsidRDefault="003973B8" w:rsidP="003973B8">
                            <w:pPr>
                              <w:spacing w:line="220" w:lineRule="exact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D07A65" id="Rectángulo 14" o:spid="_x0000_s1033" style="position:absolute;margin-left:251.6pt;margin-top:315.15pt;width:229pt;height:51.3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" strokecolor="#1f3763" strokeweight="1pt">
                <v:textbox>
                  <w:txbxContent>
                    <w:p w14:paraId="2BEBD86D" w14:textId="21D2834A" w:rsidR="003973B8" w:rsidRPr="003973B8" w:rsidRDefault="003973B8" w:rsidP="00677BB8">
                      <w:pPr>
                        <w:spacing w:line="240" w:lineRule="exact"/>
                        <w:jc w:val="center"/>
                        <w:textAlignment w:val="baseline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Excluded (n=12) to match age and sex representation of individuals with Cerebral Palsy</w:t>
                      </w:r>
                    </w:p>
                    <w:p w14:paraId="11DA8606" w14:textId="77777777" w:rsidR="003973B8" w:rsidRPr="003973B8" w:rsidRDefault="003973B8" w:rsidP="003973B8">
                      <w:pPr>
                        <w:spacing w:line="220" w:lineRule="exact"/>
                        <w:textAlignment w:val="baseline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3973B8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  <w:t> </w:t>
                      </w:r>
                    </w:p>
                    <w:p w14:paraId="07543F0B" w14:textId="77777777" w:rsidR="003973B8" w:rsidRPr="003973B8" w:rsidRDefault="003973B8" w:rsidP="003973B8">
                      <w:pPr>
                        <w:spacing w:line="240" w:lineRule="exac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 </w:t>
                      </w:r>
                    </w:p>
                    <w:p w14:paraId="46033893" w14:textId="77777777" w:rsidR="003973B8" w:rsidRPr="003973B8" w:rsidRDefault="003973B8" w:rsidP="003973B8">
                      <w:pPr>
                        <w:spacing w:line="220" w:lineRule="exac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 </w:t>
                      </w:r>
                    </w:p>
                    <w:p w14:paraId="049E465C" w14:textId="77777777" w:rsidR="003973B8" w:rsidRPr="003973B8" w:rsidRDefault="003973B8" w:rsidP="003973B8">
                      <w:pPr>
                        <w:spacing w:line="240" w:lineRule="exact"/>
                        <w:textAlignment w:val="baseline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3973B8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  <w:t> </w:t>
                      </w:r>
                    </w:p>
                    <w:p w14:paraId="46FDDA90" w14:textId="77777777" w:rsidR="003973B8" w:rsidRPr="003973B8" w:rsidRDefault="003973B8" w:rsidP="003973B8">
                      <w:pPr>
                        <w:spacing w:line="220" w:lineRule="exact"/>
                        <w:textAlignment w:val="baseline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3973B8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  <w:t> </w:t>
                      </w:r>
                    </w:p>
                    <w:p w14:paraId="13B6A76C" w14:textId="77777777" w:rsidR="003973B8" w:rsidRPr="003973B8" w:rsidRDefault="003973B8" w:rsidP="003973B8">
                      <w:pPr>
                        <w:spacing w:line="220" w:lineRule="exact"/>
                        <w:textAlignment w:val="baseline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 w:rsidRPr="003973B8"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72BC41" wp14:editId="06B847BD">
                <wp:simplePos x="0" y="0"/>
                <wp:positionH relativeFrom="column">
                  <wp:posOffset>3435985</wp:posOffset>
                </wp:positionH>
                <wp:positionV relativeFrom="paragraph">
                  <wp:posOffset>2842472</wp:posOffset>
                </wp:positionV>
                <wp:extent cx="2222500" cy="647700"/>
                <wp:effectExtent l="0" t="0" r="12700" b="12700"/>
                <wp:wrapNone/>
                <wp:docPr id="1897016443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FC1908" w14:textId="25E3E458" w:rsidR="003973B8" w:rsidRDefault="003973B8" w:rsidP="003973B8">
                            <w:pPr>
                              <w:spacing w:line="220" w:lineRule="exac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Consented  (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n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=42)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w14:anchorId="6A72BC41" id="Rectángulo 7" o:spid="_x0000_s1034" style="position:absolute;margin-left:270.55pt;margin-top:223.8pt;width:175pt;height:5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" strokecolor="#1f3763" strokeweight="1pt">
                <v:textbox>
                  <w:txbxContent>
                    <w:p w14:paraId="47FC1908" w14:textId="25E3E458" w:rsidR="003973B8" w:rsidRDefault="003973B8" w:rsidP="003973B8">
                      <w:pPr>
                        <w:spacing w:line="220" w:lineRule="exac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Consented  (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s-ES_tradnl"/>
                        </w:rPr>
                        <w:t>n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42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29E3ED" wp14:editId="2C6F32EE">
                <wp:simplePos x="0" y="0"/>
                <wp:positionH relativeFrom="column">
                  <wp:posOffset>28998</wp:posOffset>
                </wp:positionH>
                <wp:positionV relativeFrom="paragraph">
                  <wp:posOffset>-2329</wp:posOffset>
                </wp:positionV>
                <wp:extent cx="381000" cy="1769533"/>
                <wp:effectExtent l="0" t="0" r="12700" b="8890"/>
                <wp:wrapNone/>
                <wp:docPr id="21514" name="Rectángulo: esquinas redondeadas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E36221-C840-A5E8-ACF3-48E85F4FDEC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176953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EEAF6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A1365" w14:textId="0B169F7B" w:rsidR="003973B8" w:rsidRDefault="003973B8" w:rsidP="003973B8">
                            <w:pPr>
                              <w:jc w:val="righ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Screening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t" upright="1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29E3ED" id="Rectángulo: esquinas redondeadas 1" o:spid="_x0000_s1035" style="position:absolute;margin-left:2.3pt;margin-top:-.2pt;width:30pt;height:139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" fillcolor="#deeaf6" strokeweight="1pt">
                <v:stroke joinstyle="miter"/>
                <v:textbox style="layout-flow:vertical;mso-layout-flow-alt:bottom-to-top">
                  <w:txbxContent>
                    <w:p w14:paraId="6C4A1365" w14:textId="0B169F7B" w:rsidR="003973B8" w:rsidRDefault="003973B8" w:rsidP="003973B8">
                      <w:pPr>
                        <w:jc w:val="righ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s-ES_tradnl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8E5409" wp14:editId="51A1D3CD">
                <wp:simplePos x="0" y="0"/>
                <wp:positionH relativeFrom="column">
                  <wp:posOffset>3386666</wp:posOffset>
                </wp:positionH>
                <wp:positionV relativeFrom="paragraph">
                  <wp:posOffset>787400</wp:posOffset>
                </wp:positionV>
                <wp:extent cx="2125133" cy="846666"/>
                <wp:effectExtent l="0" t="0" r="8890" b="17145"/>
                <wp:wrapNone/>
                <wp:docPr id="213384608" name="Rectá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133" cy="8466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B76B2" w14:textId="1A11244E" w:rsidR="003973B8" w:rsidRDefault="003973B8" w:rsidP="003973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Excluded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0D455B37" w14:textId="0FE53428" w:rsidR="003973B8" w:rsidRPr="003973B8" w:rsidRDefault="003973B8" w:rsidP="003973B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Recent surgery (n=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1</w:t>
                            </w: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)</w:t>
                            </w:r>
                          </w:p>
                          <w:p w14:paraId="38C90A93" w14:textId="35B77B3C" w:rsidR="003973B8" w:rsidRPr="003973B8" w:rsidRDefault="003973B8" w:rsidP="003973B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I</w:t>
                            </w: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nflammatory process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 xml:space="preserve"> (n=4)</w:t>
                            </w:r>
                          </w:p>
                          <w:p w14:paraId="13A768B8" w14:textId="77777777" w:rsidR="003973B8" w:rsidRDefault="003973B8" w:rsidP="003973B8"/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E5409" id="Rectángulo 3" o:spid="_x0000_s1036" style="position:absolute;margin-left:266.65pt;margin-top:62pt;width:167.35pt;height:66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" strokecolor="#1f3763" strokeweight="1pt">
                <v:textbox>
                  <w:txbxContent>
                    <w:p w14:paraId="1D3B76B2" w14:textId="1A11244E" w:rsidR="003973B8" w:rsidRDefault="003973B8" w:rsidP="003973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Excluded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5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0D455B37" w14:textId="0FE53428" w:rsidR="003973B8" w:rsidRPr="003973B8" w:rsidRDefault="003973B8" w:rsidP="003973B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 w:rsidRPr="003973B8"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Recent surgery (n=</w:t>
                      </w: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1</w:t>
                      </w:r>
                      <w:r w:rsidRPr="003973B8"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)</w:t>
                      </w:r>
                    </w:p>
                    <w:p w14:paraId="38C90A93" w14:textId="35B77B3C" w:rsidR="003973B8" w:rsidRPr="003973B8" w:rsidRDefault="003973B8" w:rsidP="003973B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I</w:t>
                      </w:r>
                      <w:r w:rsidRPr="003973B8"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nflammatory process</w:t>
                      </w: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 xml:space="preserve"> (n=</w:t>
                      </w: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4</w:t>
                      </w: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)</w:t>
                      </w:r>
                    </w:p>
                    <w:p w14:paraId="13A768B8" w14:textId="77777777" w:rsidR="003973B8" w:rsidRDefault="003973B8" w:rsidP="003973B8"/>
                  </w:txbxContent>
                </v:textbox>
              </v: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6B0F07" wp14:editId="1A5486BB">
                <wp:simplePos x="0" y="0"/>
                <wp:positionH relativeFrom="column">
                  <wp:posOffset>638386</wp:posOffset>
                </wp:positionH>
                <wp:positionV relativeFrom="paragraph">
                  <wp:posOffset>784860</wp:posOffset>
                </wp:positionV>
                <wp:extent cx="2125133" cy="846666"/>
                <wp:effectExtent l="0" t="0" r="8890" b="17145"/>
                <wp:wrapNone/>
                <wp:docPr id="21515" name="Rectángul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B4CC94-A49E-EAB5-90FE-1DA8ADD1A5D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133" cy="8466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40004" w14:textId="7A130AEB" w:rsidR="003973B8" w:rsidRDefault="003973B8" w:rsidP="003973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Excluded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0028B989" w14:textId="02F9A905" w:rsidR="003973B8" w:rsidRPr="003973B8" w:rsidRDefault="003973B8" w:rsidP="003973B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Recent surgery (n=2)</w:t>
                            </w:r>
                          </w:p>
                          <w:p w14:paraId="2E0B1915" w14:textId="375A07F3" w:rsidR="003973B8" w:rsidRPr="003973B8" w:rsidRDefault="003973B8" w:rsidP="003973B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I</w:t>
                            </w:r>
                            <w:r w:rsidRPr="003973B8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>nflammatory process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  <w:t xml:space="preserve"> (n=5)</w:t>
                            </w:r>
                          </w:p>
                          <w:p w14:paraId="41301A8D" w14:textId="77777777" w:rsidR="003973B8" w:rsidRDefault="003973B8"/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6B0F07" id="_x0000_s1037" style="position:absolute;margin-left:50.25pt;margin-top:61.8pt;width:167.35pt;height:6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" strokecolor="#1f3763" strokeweight="1pt">
                <v:textbox>
                  <w:txbxContent>
                    <w:p w14:paraId="66D40004" w14:textId="7A130AEB" w:rsidR="003973B8" w:rsidRDefault="003973B8" w:rsidP="003973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Excluded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7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0028B989" w14:textId="02F9A905" w:rsidR="003973B8" w:rsidRPr="003973B8" w:rsidRDefault="003973B8" w:rsidP="003973B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 w:rsidRPr="003973B8"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Recent surgery (n=2)</w:t>
                      </w:r>
                    </w:p>
                    <w:p w14:paraId="2E0B1915" w14:textId="375A07F3" w:rsidR="003973B8" w:rsidRPr="003973B8" w:rsidRDefault="003973B8" w:rsidP="003973B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I</w:t>
                      </w:r>
                      <w:r w:rsidRPr="003973B8"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>nflammatory process</w:t>
                      </w:r>
                      <w:r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  <w:t xml:space="preserve"> (n=5)</w:t>
                      </w:r>
                    </w:p>
                    <w:p w14:paraId="41301A8D" w14:textId="77777777" w:rsidR="003973B8" w:rsidRDefault="003973B8"/>
                  </w:txbxContent>
                </v:textbox>
              </v: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C4E2CB" wp14:editId="2CC04C00">
                <wp:simplePos x="0" y="0"/>
                <wp:positionH relativeFrom="column">
                  <wp:posOffset>635000</wp:posOffset>
                </wp:positionH>
                <wp:positionV relativeFrom="paragraph">
                  <wp:posOffset>2887133</wp:posOffset>
                </wp:positionV>
                <wp:extent cx="2222500" cy="647700"/>
                <wp:effectExtent l="0" t="0" r="12700" b="12700"/>
                <wp:wrapNone/>
                <wp:docPr id="21516" name="Rectángulo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CD0DC3-D8CB-92F5-0580-496736CFDAA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2E16D" w14:textId="72B9CD91" w:rsidR="003973B8" w:rsidRDefault="003973B8" w:rsidP="003973B8">
                            <w:pPr>
                              <w:spacing w:line="220" w:lineRule="exact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Consented  (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n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=30)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</wp:anchor>
            </w:drawing>
          </mc:Choice>
          <mc:Fallback>
            <w:pict>
              <v:rect w14:anchorId="14C4E2CB" id="_x0000_s1038" style="position:absolute;margin-left:50pt;margin-top:227.35pt;width:175pt;height:5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" strokecolor="#1f3763" strokeweight="1pt">
                <v:textbox>
                  <w:txbxContent>
                    <w:p w14:paraId="3162E16D" w14:textId="72B9CD91" w:rsidR="003973B8" w:rsidRDefault="003973B8" w:rsidP="003973B8">
                      <w:pPr>
                        <w:spacing w:line="220" w:lineRule="exact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 xml:space="preserve">Consented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 xml:space="preserve"> (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s-ES_tradnl"/>
                        </w:rPr>
                        <w:t>n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30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s-ES_tradnl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266D63" wp14:editId="3135E030">
                <wp:simplePos x="0" y="0"/>
                <wp:positionH relativeFrom="column">
                  <wp:posOffset>3276600</wp:posOffset>
                </wp:positionH>
                <wp:positionV relativeFrom="paragraph">
                  <wp:posOffset>93133</wp:posOffset>
                </wp:positionV>
                <wp:extent cx="2379133" cy="368300"/>
                <wp:effectExtent l="0" t="0" r="8890" b="12700"/>
                <wp:wrapNone/>
                <wp:docPr id="901605886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9133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83525" w14:textId="1B0C1FD8" w:rsidR="003973B8" w:rsidRPr="003973B8" w:rsidRDefault="003973B8" w:rsidP="003973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Controls 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15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266D63" id="Rectángulo 2" o:spid="_x0000_s1039" style="position:absolute;margin-left:258pt;margin-top:7.35pt;width:187.35pt;height:29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" strokecolor="#1f3763" strokeweight="1pt">
                <v:textbox>
                  <w:txbxContent>
                    <w:p w14:paraId="1DB83525" w14:textId="1B0C1FD8" w:rsidR="003973B8" w:rsidRPr="003973B8" w:rsidRDefault="003973B8" w:rsidP="003973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Controls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(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115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73B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DC77FB" wp14:editId="3BD149F1">
                <wp:simplePos x="0" y="0"/>
                <wp:positionH relativeFrom="column">
                  <wp:posOffset>545465</wp:posOffset>
                </wp:positionH>
                <wp:positionV relativeFrom="paragraph">
                  <wp:posOffset>90805</wp:posOffset>
                </wp:positionV>
                <wp:extent cx="2379133" cy="368300"/>
                <wp:effectExtent l="0" t="0" r="8890" b="12700"/>
                <wp:wrapNone/>
                <wp:docPr id="21512" name="Rectángul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4C6A67-88C4-6D5A-428F-44810F436CE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9133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1F376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E7B9A" w14:textId="15F7AE62" w:rsidR="003973B8" w:rsidRPr="003973B8" w:rsidRDefault="003973B8" w:rsidP="003973B8">
                            <w:pPr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Individuals with Cerebral Palsy 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5</w:t>
                            </w:r>
                            <w:r w:rsidRPr="003973B8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0DC77FB" id="_x0000_s1040" style="position:absolute;margin-left:42.95pt;margin-top:7.15pt;width:187.35pt;height:2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" strokecolor="#1f3763" strokeweight="1pt">
                <v:textbox>
                  <w:txbxContent>
                    <w:p w14:paraId="02EE7B9A" w14:textId="15F7AE62" w:rsidR="003973B8" w:rsidRPr="003973B8" w:rsidRDefault="003973B8" w:rsidP="003973B8">
                      <w:pPr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0"/>
                          <w:sz w:val="22"/>
                          <w:szCs w:val="2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Individuals with Cerebral Palsy 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(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75</w:t>
                      </w:r>
                      <w:r w:rsidRPr="003973B8">
                        <w:rPr>
                          <w:rFonts w:ascii="Calibri" w:hAnsi="Calibri" w:cs="Calibri"/>
                          <w:b/>
                          <w:bCs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3973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74656"/>
    <w:multiLevelType w:val="hybridMultilevel"/>
    <w:tmpl w:val="2B9083C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5556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B8"/>
    <w:rsid w:val="00017A3C"/>
    <w:rsid w:val="003973B8"/>
    <w:rsid w:val="00677BB8"/>
    <w:rsid w:val="00695B7E"/>
    <w:rsid w:val="00A7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D2AC9"/>
  <w15:chartTrackingRefBased/>
  <w15:docId w15:val="{19ED373E-C830-0746-B69F-1A13A829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B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97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Sabater Gárriz</dc:creator>
  <cp:keywords/>
  <dc:description/>
  <cp:lastModifiedBy>Álvaro Sabater Gárriz</cp:lastModifiedBy>
  <cp:revision>3</cp:revision>
  <dcterms:created xsi:type="dcterms:W3CDTF">2023-11-30T06:43:00Z</dcterms:created>
  <dcterms:modified xsi:type="dcterms:W3CDTF">2023-11-30T06:43:00Z</dcterms:modified>
</cp:coreProperties>
</file>